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0F003" w14:textId="4DD6CC9B" w:rsidR="00DF7189" w:rsidRDefault="00DF7189" w:rsidP="00DF7189">
      <w:pPr>
        <w:spacing w:after="0"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555611AD" wp14:editId="727000AC">
            <wp:extent cx="5876925" cy="4924425"/>
            <wp:effectExtent l="0" t="0" r="9525" b="9525"/>
            <wp:docPr id="1415323005" name="Picture 1" descr="一張含有 文字, 圖表, 方案, 工程製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 descr="一張含有 文字, 圖表, 方案, 工程製圖 的圖片&#10;&#10;自動產生的描述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4924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349EF2" w14:textId="77777777" w:rsidR="00DF7189" w:rsidRDefault="00DF7189" w:rsidP="00DF7189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igure 1.</w:t>
      </w:r>
      <w:r>
        <w:rPr>
          <w:rFonts w:ascii="Arial" w:hAnsi="Arial" w:cs="Arial"/>
        </w:rPr>
        <w:t xml:space="preserve"> Distribution of percent change in sample size and additional years of accrual of different significance thresholds</w:t>
      </w:r>
    </w:p>
    <w:p w14:paraId="47BB0E64" w14:textId="77777777" w:rsidR="00727118" w:rsidRDefault="00727118"/>
    <w:sectPr w:rsidR="007271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3C8"/>
    <w:rsid w:val="002373C8"/>
    <w:rsid w:val="00727118"/>
    <w:rsid w:val="00DF7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3B31"/>
  <w15:chartTrackingRefBased/>
  <w15:docId w15:val="{DE64B325-E7BB-4A08-855D-21F160ED9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7189"/>
    <w:pPr>
      <w:spacing w:line="256" w:lineRule="auto"/>
    </w:pPr>
    <w:rPr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645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Leung</dc:creator>
  <cp:keywords/>
  <dc:description/>
  <cp:lastModifiedBy>Tiffany Leung</cp:lastModifiedBy>
  <cp:revision>2</cp:revision>
  <dcterms:created xsi:type="dcterms:W3CDTF">2023-09-04T04:11:00Z</dcterms:created>
  <dcterms:modified xsi:type="dcterms:W3CDTF">2023-09-04T04:12:00Z</dcterms:modified>
</cp:coreProperties>
</file>